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050B2" w14:textId="38688AA8" w:rsidR="00A454FA" w:rsidRPr="00D333D8" w:rsidRDefault="00A454FA" w:rsidP="00A454FA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D333D8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0C7E9C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D333D8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: Biophysical parameters of </w:t>
      </w:r>
      <w:r w:rsidRPr="00D333D8">
        <w:rPr>
          <w:rFonts w:ascii="Times New Roman" w:eastAsia="Arial" w:hAnsi="Times New Roman" w:cs="Times New Roman"/>
          <w:b/>
          <w:bCs/>
          <w:i/>
          <w:iCs/>
          <w:color w:val="000000" w:themeColor="text1"/>
          <w:sz w:val="24"/>
          <w:szCs w:val="24"/>
        </w:rPr>
        <w:t>in silico</w:t>
      </w:r>
      <w:r w:rsidRPr="00D333D8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interactions between NSs LIR-containing peptides and LC3 family members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1695"/>
        <w:gridCol w:w="1797"/>
        <w:gridCol w:w="1950"/>
        <w:gridCol w:w="1950"/>
        <w:gridCol w:w="1948"/>
      </w:tblGrid>
      <w:tr w:rsidR="00A454FA" w:rsidRPr="00A454FA" w14:paraId="1FF6DBBD" w14:textId="77777777" w:rsidTr="00A454FA">
        <w:trPr>
          <w:trHeight w:val="395"/>
        </w:trPr>
        <w:tc>
          <w:tcPr>
            <w:tcW w:w="907" w:type="pct"/>
            <w:shd w:val="clear" w:color="auto" w:fill="auto"/>
            <w:vAlign w:val="center"/>
            <w:hideMark/>
          </w:tcPr>
          <w:p w14:paraId="363EF491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4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VFV NSs LIR</w:t>
            </w:r>
          </w:p>
        </w:tc>
        <w:tc>
          <w:tcPr>
            <w:tcW w:w="962" w:type="pct"/>
            <w:shd w:val="clear" w:color="auto" w:fill="auto"/>
            <w:vAlign w:val="center"/>
            <w:hideMark/>
          </w:tcPr>
          <w:p w14:paraId="283939CA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4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nding Targe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66ACF6D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4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∆ Multimer ASA*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AA468A8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4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nding Energy**</w:t>
            </w:r>
          </w:p>
        </w:tc>
        <w:tc>
          <w:tcPr>
            <w:tcW w:w="1043" w:type="pct"/>
            <w:shd w:val="clear" w:color="auto" w:fill="auto"/>
            <w:vAlign w:val="center"/>
            <w:hideMark/>
          </w:tcPr>
          <w:p w14:paraId="504FC9A0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4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nk***</w:t>
            </w:r>
          </w:p>
        </w:tc>
      </w:tr>
      <w:tr w:rsidR="00A454FA" w:rsidRPr="00A454FA" w14:paraId="3189AE15" w14:textId="77777777" w:rsidTr="00A454FA">
        <w:trPr>
          <w:trHeight w:val="395"/>
        </w:trPr>
        <w:tc>
          <w:tcPr>
            <w:tcW w:w="907" w:type="pct"/>
            <w:vMerge w:val="restart"/>
            <w:shd w:val="clear" w:color="auto" w:fill="auto"/>
            <w:noWrap/>
            <w:vAlign w:val="center"/>
            <w:hideMark/>
          </w:tcPr>
          <w:p w14:paraId="5C58A89E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NSs1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50498FC3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11D07EE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1C5F201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0.23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61E1E136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A454FA" w:rsidRPr="00A454FA" w14:paraId="576560E6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09E830D3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2BA5D649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L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41A7AE0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6E89A5F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0.57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47714CA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A454FA" w:rsidRPr="00A454FA" w14:paraId="2671C407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67433763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18B0B705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L2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E69FD6D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32C2ACB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4.50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607292AC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454FA" w:rsidRPr="00A454FA" w14:paraId="513C8F54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7579F776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63176F8A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51EDCC6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C085106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0.90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46193CC1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454FA" w:rsidRPr="00A454FA" w14:paraId="2F87AD90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1B5373D7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6B8FCF47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B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70FBE46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2033111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0.69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4F7DFE0A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A454FA" w:rsidRPr="00A454FA" w14:paraId="3BD420AF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031A3553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1F7C539F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C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FA0C384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5799E1B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5B35517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454FA" w:rsidRPr="00A454FA" w14:paraId="70B4B868" w14:textId="77777777" w:rsidTr="00A454FA">
        <w:trPr>
          <w:trHeight w:val="375"/>
        </w:trPr>
        <w:tc>
          <w:tcPr>
            <w:tcW w:w="907" w:type="pct"/>
            <w:vMerge w:val="restart"/>
            <w:shd w:val="clear" w:color="auto" w:fill="auto"/>
            <w:noWrap/>
            <w:vAlign w:val="center"/>
            <w:hideMark/>
          </w:tcPr>
          <w:p w14:paraId="53F69E6F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NSs2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3728DF64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60EDBB7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30FD3E5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20.61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4140DEEB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454FA" w:rsidRPr="00A454FA" w14:paraId="77F35D99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60136238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62ABE2AC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L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723C2A3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1EEE578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9.74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4E608FB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454FA" w:rsidRPr="00A454FA" w14:paraId="2A00C444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4E5A9D4F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0551BABE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L2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B75B2BD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D56BA79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21.19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633CAE8A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A454FA" w:rsidRPr="00A454FA" w14:paraId="64B842D0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7A764043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258C4932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1E0CA93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7C820D9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22.20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53A10E8E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454FA" w:rsidRPr="00A454FA" w14:paraId="6ACEF93C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0BE80E9E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608569D6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B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93A178C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4A649C6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24.89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A690AC5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A454FA" w:rsidRPr="00A454FA" w14:paraId="0501B1F0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213C728D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27035986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C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68E3C67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9B00346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20.86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507A75B0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454FA" w:rsidRPr="00A454FA" w14:paraId="4F1F373C" w14:textId="77777777" w:rsidTr="00A454FA">
        <w:trPr>
          <w:trHeight w:val="375"/>
        </w:trPr>
        <w:tc>
          <w:tcPr>
            <w:tcW w:w="907" w:type="pct"/>
            <w:vMerge w:val="restart"/>
            <w:shd w:val="clear" w:color="auto" w:fill="auto"/>
            <w:noWrap/>
            <w:vAlign w:val="center"/>
            <w:hideMark/>
          </w:tcPr>
          <w:p w14:paraId="2D14053A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NSs3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74194F05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9F96190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F2096C5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9.72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6044EC04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454FA" w:rsidRPr="00A454FA" w14:paraId="0C267726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7B96D435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6457E62B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L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B25F5A3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A4D24EA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20.74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1C8DEF6A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454FA" w:rsidRPr="00A454FA" w14:paraId="4A1DE60C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3AB5A4C7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657F3411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L2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BFD5ED8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22C692D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9.63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1CCB9B9F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454FA" w:rsidRPr="00A454FA" w14:paraId="70E04EAE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780F388B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7AF912B2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04F2D93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894446F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4.88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2B121C9C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A454FA" w:rsidRPr="00A454FA" w14:paraId="474FC9EC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68376A63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30F93780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B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3D2F3AD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EDB2D4F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3.94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2965F409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A454FA" w:rsidRPr="00A454FA" w14:paraId="74B08EBD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5B02359B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7ECF5119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C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2672B75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AFB1F9C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6.18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0EF8AA79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454FA" w:rsidRPr="00A454FA" w14:paraId="78141733" w14:textId="77777777" w:rsidTr="00A454FA">
        <w:trPr>
          <w:trHeight w:val="375"/>
        </w:trPr>
        <w:tc>
          <w:tcPr>
            <w:tcW w:w="907" w:type="pct"/>
            <w:vMerge w:val="restart"/>
            <w:shd w:val="clear" w:color="auto" w:fill="auto"/>
            <w:noWrap/>
            <w:vAlign w:val="center"/>
            <w:hideMark/>
          </w:tcPr>
          <w:p w14:paraId="3460DE00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NSs4</w:t>
            </w: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03316ADD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9DD50FE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A78D64C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7.78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68C21107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A454FA" w:rsidRPr="00A454FA" w14:paraId="6B35AC0F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35CB01AE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480C3751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L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7B306BB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A15E16A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9.48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4475832A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454FA" w:rsidRPr="00A454FA" w14:paraId="0E8B15A3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0516B86F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53AE2CE6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GABARAPL2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BFD64B2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30CE525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7.74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40BF862C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A454FA" w:rsidRPr="00A454FA" w14:paraId="6ADD7ED8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08C9C4EB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3F940F69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E201725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024C4C7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9.63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D9DD412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454FA" w:rsidRPr="00A454FA" w14:paraId="6E324D93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4E58092C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2264BB9F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B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D7E860D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9E9588B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24.23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17F6B2B3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A454FA" w:rsidRPr="00A454FA" w14:paraId="4DDC7F83" w14:textId="77777777" w:rsidTr="00A454FA">
        <w:trPr>
          <w:trHeight w:val="375"/>
        </w:trPr>
        <w:tc>
          <w:tcPr>
            <w:tcW w:w="907" w:type="pct"/>
            <w:vMerge/>
            <w:vAlign w:val="center"/>
            <w:hideMark/>
          </w:tcPr>
          <w:p w14:paraId="1AD6E45C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pct"/>
            <w:shd w:val="clear" w:color="auto" w:fill="auto"/>
            <w:noWrap/>
            <w:vAlign w:val="bottom"/>
            <w:hideMark/>
          </w:tcPr>
          <w:p w14:paraId="41035CE3" w14:textId="77777777" w:rsidR="00A454FA" w:rsidRPr="00A454FA" w:rsidRDefault="00A454FA" w:rsidP="00A454F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LC3C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90F4489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9C50DF8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-16.82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7B5A089" w14:textId="77777777" w:rsidR="00A454FA" w:rsidRPr="00A454FA" w:rsidRDefault="00A454FA" w:rsidP="00A454F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54F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</w:tbl>
    <w:p w14:paraId="1F1492F8" w14:textId="77777777" w:rsidR="00A454FA" w:rsidRPr="00A454FA" w:rsidRDefault="00A454FA" w:rsidP="00A454F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454FA">
        <w:rPr>
          <w:rFonts w:ascii="Times New Roman" w:hAnsi="Times New Roman" w:cs="Times New Roman"/>
          <w:sz w:val="20"/>
          <w:szCs w:val="20"/>
        </w:rPr>
        <w:t>*Total energy of the complex formed between the LIR motif with the binding target LC3 family protein in kcal/mol.</w:t>
      </w:r>
    </w:p>
    <w:p w14:paraId="7356E76B" w14:textId="77777777" w:rsidR="00A454FA" w:rsidRPr="00A454FA" w:rsidRDefault="00A454FA" w:rsidP="00A454F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454FA">
        <w:rPr>
          <w:rFonts w:ascii="Times New Roman" w:hAnsi="Times New Roman" w:cs="Times New Roman"/>
          <w:sz w:val="20"/>
          <w:szCs w:val="20"/>
        </w:rPr>
        <w:t>**Change in accessible surface area (angstroms squared) upon binding of the LIR motif to target LC3 protein.</w:t>
      </w:r>
    </w:p>
    <w:p w14:paraId="516854B9" w14:textId="79C3E9B8" w:rsidR="00A454FA" w:rsidRPr="00A454FA" w:rsidRDefault="00A454FA" w:rsidP="00D333D8">
      <w:pPr>
        <w:spacing w:line="240" w:lineRule="auto"/>
        <w:rPr>
          <w:rFonts w:ascii="Times New Roman" w:hAnsi="Times New Roman" w:cs="Times New Roman"/>
          <w:b/>
        </w:rPr>
      </w:pPr>
      <w:r w:rsidRPr="00A454FA">
        <w:rPr>
          <w:rFonts w:ascii="Times New Roman" w:hAnsi="Times New Roman" w:cs="Times New Roman"/>
          <w:sz w:val="20"/>
          <w:szCs w:val="20"/>
        </w:rPr>
        <w:t>***The AlphaFold seed experiment which produced the highest ranking complex out of 25 total models.</w:t>
      </w:r>
    </w:p>
    <w:sectPr w:rsidR="00A454FA" w:rsidRPr="00A45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4FA"/>
    <w:rsid w:val="000C7E9C"/>
    <w:rsid w:val="00265217"/>
    <w:rsid w:val="00734E28"/>
    <w:rsid w:val="00755B39"/>
    <w:rsid w:val="00A21BE6"/>
    <w:rsid w:val="00A454FA"/>
    <w:rsid w:val="00D333D8"/>
    <w:rsid w:val="00E4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3B57"/>
  <w15:chartTrackingRefBased/>
  <w15:docId w15:val="{00A446A2-90B6-4C67-8B7A-1AF90787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454FA"/>
    <w:rPr>
      <w:b/>
      <w:bCs/>
    </w:rPr>
  </w:style>
  <w:style w:type="table" w:styleId="TableGrid">
    <w:name w:val="Table Grid"/>
    <w:basedOn w:val="TableNormal"/>
    <w:uiPriority w:val="39"/>
    <w:rsid w:val="00A454F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ll">
    <w:name w:val="full"/>
    <w:basedOn w:val="DefaultParagraphFont"/>
    <w:rsid w:val="00A454FA"/>
  </w:style>
  <w:style w:type="paragraph" w:styleId="HTMLPreformatted">
    <w:name w:val="HTML Preformatted"/>
    <w:basedOn w:val="Normal"/>
    <w:link w:val="HTMLPreformattedChar"/>
    <w:uiPriority w:val="99"/>
    <w:unhideWhenUsed/>
    <w:rsid w:val="00A454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54FA"/>
    <w:rPr>
      <w:rFonts w:ascii="Courier New" w:eastAsia="Times New Roman" w:hAnsi="Courier New" w:cs="Courier New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n-Hall, Kylene</dc:creator>
  <cp:keywords/>
  <dc:description/>
  <cp:lastModifiedBy>Kehn-Hall, Kylene</cp:lastModifiedBy>
  <cp:revision>4</cp:revision>
  <dcterms:created xsi:type="dcterms:W3CDTF">2024-03-10T20:52:00Z</dcterms:created>
  <dcterms:modified xsi:type="dcterms:W3CDTF">2024-03-10T20:59:00Z</dcterms:modified>
</cp:coreProperties>
</file>